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3C1A9" w14:textId="50968C0D" w:rsidR="0027168C" w:rsidRPr="00DC1DED" w:rsidRDefault="0027168C" w:rsidP="00EA1D86">
      <w:pPr>
        <w:spacing w:after="0" w:line="240" w:lineRule="auto"/>
        <w:jc w:val="both"/>
        <w:rPr>
          <w:rFonts w:ascii="Times New Roman" w:eastAsia="SimSun" w:hAnsi="Times New Roman" w:cs="Arial"/>
          <w:b/>
          <w:bCs/>
          <w:kern w:val="0"/>
          <w:sz w:val="28"/>
          <w:szCs w:val="28"/>
          <w14:ligatures w14:val="none"/>
        </w:rPr>
      </w:pPr>
      <w:r w:rsidRPr="00DC1DED">
        <w:rPr>
          <w:rFonts w:ascii="Times New Roman" w:eastAsia="SimSun" w:hAnsi="Times New Roman" w:cs="Arial"/>
          <w:b/>
          <w:bCs/>
          <w:kern w:val="0"/>
          <w:sz w:val="28"/>
          <w:szCs w:val="28"/>
          <w14:ligatures w14:val="none"/>
        </w:rPr>
        <w:t>Supplementary Material</w:t>
      </w:r>
      <w:r w:rsidR="00875C94" w:rsidRPr="00DC1DED">
        <w:rPr>
          <w:rFonts w:ascii="Times New Roman" w:eastAsia="SimSun" w:hAnsi="Times New Roman" w:cs="Arial" w:hint="eastAsia"/>
          <w:b/>
          <w:bCs/>
          <w:kern w:val="0"/>
          <w:sz w:val="28"/>
          <w:szCs w:val="28"/>
          <w14:ligatures w14:val="none"/>
        </w:rPr>
        <w:t>s</w:t>
      </w:r>
    </w:p>
    <w:p w14:paraId="47149073" w14:textId="77777777" w:rsidR="0027168C" w:rsidRPr="00DC1DED" w:rsidRDefault="0027168C" w:rsidP="00EA1D86">
      <w:pPr>
        <w:spacing w:after="0" w:line="240" w:lineRule="auto"/>
        <w:jc w:val="both"/>
        <w:rPr>
          <w:rFonts w:ascii="Times New Roman" w:eastAsia="SimSun" w:hAnsi="Times New Roman" w:cs="Arial"/>
          <w:b/>
          <w:bCs/>
          <w:kern w:val="0"/>
          <w:sz w:val="24"/>
          <w:szCs w:val="22"/>
          <w14:ligatures w14:val="none"/>
        </w:rPr>
      </w:pPr>
    </w:p>
    <w:p w14:paraId="50B1FAF4" w14:textId="4A7A06CD" w:rsidR="00EA1D86" w:rsidRPr="00DC1DED" w:rsidRDefault="00EA1D86" w:rsidP="00EA1D86">
      <w:pPr>
        <w:spacing w:after="0" w:line="240" w:lineRule="auto"/>
        <w:jc w:val="both"/>
        <w:rPr>
          <w:rFonts w:ascii="Times New Roman" w:eastAsia="SimSun" w:hAnsi="Times New Roman" w:cs="Arial"/>
          <w:kern w:val="0"/>
          <w:sz w:val="24"/>
          <w:szCs w:val="22"/>
          <w14:ligatures w14:val="none"/>
        </w:rPr>
      </w:pPr>
      <w:r w:rsidRPr="00DC1DED">
        <w:rPr>
          <w:rFonts w:ascii="Times New Roman" w:eastAsia="SimSun" w:hAnsi="Times New Roman" w:cs="Arial"/>
          <w:b/>
          <w:bCs/>
          <w:kern w:val="0"/>
          <w:sz w:val="24"/>
          <w:szCs w:val="22"/>
          <w14:ligatures w14:val="none"/>
        </w:rPr>
        <w:t xml:space="preserve">Table </w:t>
      </w:r>
      <w:r w:rsidRPr="00DC1DED">
        <w:rPr>
          <w:rFonts w:ascii="Times New Roman" w:eastAsia="SimSun" w:hAnsi="Times New Roman" w:cs="Arial" w:hint="eastAsia"/>
          <w:b/>
          <w:bCs/>
          <w:kern w:val="0"/>
          <w:sz w:val="24"/>
          <w:szCs w:val="22"/>
          <w14:ligatures w14:val="none"/>
        </w:rPr>
        <w:t>1</w:t>
      </w:r>
      <w:r w:rsidR="003A06CE" w:rsidRPr="00DC1DED">
        <w:rPr>
          <w:rFonts w:ascii="Times New Roman" w:eastAsia="SimSun" w:hAnsi="Times New Roman" w:cs="Arial" w:hint="eastAsia"/>
          <w:b/>
          <w:bCs/>
          <w:kern w:val="0"/>
          <w:sz w:val="24"/>
          <w:szCs w:val="22"/>
          <w14:ligatures w14:val="none"/>
        </w:rPr>
        <w:t xml:space="preserve">: </w:t>
      </w:r>
      <w:r w:rsidRPr="00DC1DED">
        <w:rPr>
          <w:rFonts w:ascii="Times New Roman" w:eastAsia="SimSun" w:hAnsi="Times New Roman" w:cs="Arial"/>
          <w:b/>
          <w:bCs/>
          <w:kern w:val="0"/>
          <w:sz w:val="24"/>
          <w:szCs w:val="22"/>
          <w14:ligatures w14:val="none"/>
        </w:rPr>
        <w:t>Baseline Characteristics of the Study Population Stratified by Diabetes Status</w:t>
      </w:r>
    </w:p>
    <w:tbl>
      <w:tblPr>
        <w:tblW w:w="0" w:type="auto"/>
        <w:jc w:val="center"/>
        <w:tblBorders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1617"/>
        <w:gridCol w:w="1670"/>
        <w:gridCol w:w="1585"/>
        <w:gridCol w:w="979"/>
        <w:gridCol w:w="976"/>
      </w:tblGrid>
      <w:tr w:rsidR="00DC1DED" w:rsidRPr="00DC1DED" w14:paraId="55E5A069" w14:textId="77777777" w:rsidTr="00EA1D86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F53C8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2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20EC3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2"/>
                <w14:ligatures w14:val="none"/>
              </w:rPr>
              <w:t>Diabetic individuals (n=75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13425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2"/>
                <w14:ligatures w14:val="none"/>
              </w:rPr>
              <w:t>Non-diabetic individuals (n=1,12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E4D23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2"/>
                <w14:ligatures w14:val="none"/>
              </w:rPr>
              <w:t>Diabetic individuals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61037D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2"/>
                <w14:ligatures w14:val="none"/>
              </w:rPr>
              <w:t>χ²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CF89C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2"/>
                <w14:ligatures w14:val="none"/>
              </w:rPr>
              <w:t>p-value</w:t>
            </w:r>
          </w:p>
        </w:tc>
      </w:tr>
      <w:tr w:rsidR="00DC1DED" w:rsidRPr="00DC1DED" w14:paraId="3A4F2DAC" w14:textId="77777777" w:rsidTr="00EA1D86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47C56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6D7B9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2AB136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DD334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059372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9F6560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0.621</w:t>
            </w:r>
          </w:p>
        </w:tc>
      </w:tr>
      <w:tr w:rsidR="00DC1DED" w:rsidRPr="00DC1DED" w14:paraId="3B8693CD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98053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0DC24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8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E25AA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58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BCC276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9.5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7D043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1728D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7577188F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E0F531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2B2AD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7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179CB3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54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E35F03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0.6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C0C3B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21243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428714D2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F62A32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Body</w:t>
            </w:r>
            <w:r w:rsidRPr="00DC1DED">
              <w:rPr>
                <w:rFonts w:ascii="Times New Roman" w:eastAsia="SimSun" w:hAnsi="Times New Roman" w:cs="Arial" w:hint="eastAsia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mass index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BDB0EF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39828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51A712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834D8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5.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E432FA2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&lt;0.001</w:t>
            </w:r>
          </w:p>
        </w:tc>
      </w:tr>
      <w:tr w:rsidR="00DC1DED" w:rsidRPr="00DC1DED" w14:paraId="6C40BD9B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369441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Lea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E264E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0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45728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4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471D2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2.1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371E6A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96A4E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386FBE6E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B6CA0A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Norma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71964F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A022C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25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62EA1C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6.9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BC086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9AC476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0C3F0C7D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E95A7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Overweigh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3FDB7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2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D387CD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7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0D8AF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2.1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98976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F5C97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1BE79239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CECF9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Obes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FF4FFD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7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AC7F38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55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9946CF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0.2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3E474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940F44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56290EE0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DE14D0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Hypertens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55DC56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F2CFA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15B9B2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81D50D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28.4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D7496F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&lt;0.001</w:t>
            </w:r>
          </w:p>
        </w:tc>
      </w:tr>
      <w:tr w:rsidR="00DC1DED" w:rsidRPr="00DC1DED" w14:paraId="0319FFB7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2C824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8E2AD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59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0E668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99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802AE6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7.3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FA9BEF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A3D0C9F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59D69978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73BBB1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F42F3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5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C477D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2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36870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55.2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E66D5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3FE322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695B6DBE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8CA7D3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Family history of diabet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33758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30E39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97AAAA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7B0603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A27B2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0.042</w:t>
            </w:r>
          </w:p>
        </w:tc>
      </w:tr>
      <w:tr w:rsidR="00DC1DED" w:rsidRPr="00DC1DED" w14:paraId="3469296F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38E057C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7562B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55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595CFF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87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51A44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8.7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17817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6CEBE5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67E05E16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675DA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804002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9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2467F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25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B637E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4.2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8AFDA6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31784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51352256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865C78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Polycystic ovary syndrom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961F5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3D2BD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C7ABC6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15AE82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2D49A6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0.048</w:t>
            </w:r>
          </w:p>
        </w:tc>
      </w:tr>
      <w:tr w:rsidR="00DC1DED" w:rsidRPr="00DC1DED" w14:paraId="1BFA8509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7315C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187480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71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3A254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,08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B5A370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9.6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4BB67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CA39E3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184929F4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CE70A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lastRenderedPageBreak/>
              <w:t>Y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C50968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069C58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A8B35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8.8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F4BC2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1E27902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3313F0E5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DB429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Frequent urina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96899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299E41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A8FE3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2CDB8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2.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5EE53DC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&lt;0.001</w:t>
            </w:r>
          </w:p>
        </w:tc>
      </w:tr>
      <w:tr w:rsidR="00DC1DED" w:rsidRPr="00DC1DED" w14:paraId="0769D57B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F0D5018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C6667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54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558A1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96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A0852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6.3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21045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B0F313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04E0DBAA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2F7E4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0CB5F8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20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ADEA2D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FD8D4D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55.0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228B5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48E75F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4B034B78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57CC6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Excessive thirs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49FF88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DCFC5F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CA7491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E6D763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9.8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E1BC5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0.002</w:t>
            </w:r>
          </w:p>
        </w:tc>
      </w:tr>
      <w:tr w:rsidR="00DC1DED" w:rsidRPr="00DC1DED" w14:paraId="20BDE100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87309B8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48AA7D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58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C164AA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93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3F8CC6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8.3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08588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3A042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7EE1AB42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6D8382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5AE92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7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AEFEE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9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75517C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7.4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C3E80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A91042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422B083D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7409C6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Unexplained weight los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A7C214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CD483D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59373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A8C1E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8.7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62485B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0.003</w:t>
            </w:r>
          </w:p>
        </w:tc>
      </w:tr>
      <w:tr w:rsidR="00DC1DED" w:rsidRPr="00DC1DED" w14:paraId="1467D841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E7D392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AC3F7C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6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0C61C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,02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0FA7B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9.0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A21FED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AF980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202B80F1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EDFE052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AD9829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B325CD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0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BDF933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8.5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0DD731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3055F73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DC1DED" w:rsidRPr="00DC1DED" w14:paraId="6748C068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FE5FF0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Blurred vis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B3517B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49A69D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89A116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F5B0D8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.3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8E1F0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0.038</w:t>
            </w:r>
          </w:p>
        </w:tc>
      </w:tr>
      <w:tr w:rsidR="00DC1DED" w:rsidRPr="00DC1DED" w14:paraId="4CAB4B3B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0A3B7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97EF77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67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CA7ABA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1,0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D30AE3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39.4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556DB8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5F2215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  <w:tr w:rsidR="00EA1D86" w:rsidRPr="00DC1DED" w14:paraId="42F834DC" w14:textId="77777777" w:rsidTr="00EA1D86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71FAD6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B0CCD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8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B0346C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9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D7C98E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  <w:t>45.8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5C40E0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31A79F" w14:textId="77777777" w:rsidR="00EA1D86" w:rsidRPr="00DC1DED" w:rsidRDefault="00EA1D86" w:rsidP="00EA1D86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kern w:val="0"/>
                <w:sz w:val="21"/>
                <w:szCs w:val="22"/>
                <w14:ligatures w14:val="none"/>
              </w:rPr>
            </w:pPr>
          </w:p>
        </w:tc>
      </w:tr>
    </w:tbl>
    <w:p w14:paraId="16FBBFDE" w14:textId="77777777" w:rsidR="00204F06" w:rsidRPr="00DC1DED" w:rsidRDefault="00204F06" w:rsidP="00EA1D86">
      <w:pPr>
        <w:spacing w:after="0" w:line="240" w:lineRule="auto"/>
        <w:jc w:val="both"/>
        <w:rPr>
          <w:rFonts w:ascii="Times New Roman" w:eastAsia="SimSun" w:hAnsi="Times New Roman" w:cs="Arial"/>
          <w:kern w:val="0"/>
          <w:sz w:val="24"/>
          <w:szCs w:val="22"/>
          <w14:ligatures w14:val="none"/>
        </w:rPr>
      </w:pPr>
    </w:p>
    <w:p w14:paraId="016DDE32" w14:textId="6CFB7E8D" w:rsidR="00204F06" w:rsidRPr="00DC1DED" w:rsidRDefault="00204F06" w:rsidP="00BB4C83">
      <w:pPr>
        <w:spacing w:after="0" w:line="240" w:lineRule="auto"/>
        <w:jc w:val="both"/>
        <w:rPr>
          <w:rFonts w:ascii="Times New Roman" w:eastAsia="SimSun" w:hAnsi="Times New Roman" w:cs="Arial"/>
          <w:b/>
          <w:bCs/>
          <w:kern w:val="0"/>
          <w:sz w:val="24"/>
          <w:szCs w:val="22"/>
          <w14:ligatures w14:val="none"/>
        </w:rPr>
      </w:pPr>
      <w:r w:rsidRPr="00DC1DED">
        <w:rPr>
          <w:rFonts w:ascii="Times New Roman" w:eastAsia="SimSun" w:hAnsi="Times New Roman" w:cs="Arial"/>
          <w:b/>
          <w:bCs/>
          <w:kern w:val="0"/>
          <w:sz w:val="24"/>
          <w:szCs w:val="22"/>
          <w14:ligatures w14:val="none"/>
        </w:rPr>
        <w:t xml:space="preserve">Figure </w:t>
      </w:r>
      <w:r w:rsidRPr="00DC1DED">
        <w:rPr>
          <w:rFonts w:ascii="Times New Roman" w:eastAsia="SimSun" w:hAnsi="Times New Roman" w:cs="Arial" w:hint="eastAsia"/>
          <w:b/>
          <w:bCs/>
          <w:kern w:val="0"/>
          <w:sz w:val="24"/>
          <w:szCs w:val="22"/>
          <w14:ligatures w14:val="none"/>
        </w:rPr>
        <w:t>1</w:t>
      </w:r>
      <w:r w:rsidRPr="00DC1DED">
        <w:rPr>
          <w:rFonts w:ascii="Times New Roman" w:eastAsia="SimSun" w:hAnsi="Times New Roman" w:cs="Arial"/>
          <w:b/>
          <w:bCs/>
          <w:kern w:val="0"/>
          <w:sz w:val="24"/>
          <w:szCs w:val="22"/>
          <w14:ligatures w14:val="none"/>
        </w:rPr>
        <w:t>: Gender distribution characteristic map</w:t>
      </w:r>
    </w:p>
    <w:p w14:paraId="36E5258C" w14:textId="6FABC017" w:rsidR="00EA1D86" w:rsidRPr="00DC1DED" w:rsidRDefault="00204F06">
      <w:pPr>
        <w:rPr>
          <w:rFonts w:ascii="Times New Roman" w:hAnsi="Times New Roman"/>
          <w:kern w:val="0"/>
          <w:sz w:val="24"/>
        </w:rPr>
      </w:pPr>
      <w:r w:rsidRPr="00DC1DED">
        <w:rPr>
          <w:rFonts w:ascii="Times New Roman" w:hAnsi="Times New Roman" w:hint="eastAsia"/>
          <w:noProof/>
          <w:kern w:val="0"/>
          <w:sz w:val="24"/>
        </w:rPr>
        <w:lastRenderedPageBreak/>
        <w:drawing>
          <wp:inline distT="0" distB="0" distL="0" distR="0" wp14:anchorId="39576C40" wp14:editId="20A0C357">
            <wp:extent cx="3896139" cy="2113280"/>
            <wp:effectExtent l="0" t="0" r="9525" b="1270"/>
            <wp:docPr id="15064136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413653" name="图片 150641365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6139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5D721" w14:textId="4C94782B" w:rsidR="00EA1D86" w:rsidRPr="00DC1DED" w:rsidRDefault="00EA1D86" w:rsidP="00EA1D86">
      <w:pPr>
        <w:widowControl/>
        <w:shd w:val="clear" w:color="auto" w:fill="FFFFFF"/>
        <w:spacing w:before="240" w:after="240" w:line="240" w:lineRule="auto"/>
        <w:rPr>
          <w:rFonts w:ascii="Times New Roman" w:eastAsia="SimSun" w:hAnsi="Times New Roman" w:cs="Segoe UI"/>
          <w:kern w:val="0"/>
          <w:sz w:val="24"/>
          <w14:ligatures w14:val="none"/>
        </w:rPr>
      </w:pPr>
      <w:r w:rsidRPr="00DC1DED">
        <w:rPr>
          <w:rFonts w:ascii="Times New Roman" w:eastAsia="SimSun" w:hAnsi="Times New Roman" w:cs="Segoe UI"/>
          <w:b/>
          <w:bCs/>
          <w:kern w:val="0"/>
          <w:sz w:val="24"/>
          <w14:ligatures w14:val="none"/>
        </w:rPr>
        <w:t xml:space="preserve">Table </w:t>
      </w:r>
      <w:r w:rsidRPr="00DC1DED">
        <w:rPr>
          <w:rFonts w:ascii="Times New Roman" w:eastAsia="SimSun" w:hAnsi="Times New Roman" w:cs="Segoe UI" w:hint="eastAsia"/>
          <w:b/>
          <w:bCs/>
          <w:kern w:val="0"/>
          <w:sz w:val="24"/>
          <w14:ligatures w14:val="none"/>
        </w:rPr>
        <w:t>2</w:t>
      </w:r>
      <w:r w:rsidR="003A06CE" w:rsidRPr="00DC1DED">
        <w:rPr>
          <w:rFonts w:ascii="Times New Roman" w:eastAsia="SimSun" w:hAnsi="Times New Roman" w:cs="Segoe UI" w:hint="eastAsia"/>
          <w:b/>
          <w:bCs/>
          <w:kern w:val="0"/>
          <w:sz w:val="24"/>
          <w14:ligatures w14:val="none"/>
        </w:rPr>
        <w:t xml:space="preserve">: </w:t>
      </w:r>
      <w:r w:rsidRPr="00DC1DED">
        <w:rPr>
          <w:rFonts w:ascii="Times New Roman" w:eastAsia="SimSun" w:hAnsi="Times New Roman" w:cs="Segoe UI"/>
          <w:b/>
          <w:bCs/>
          <w:kern w:val="0"/>
          <w:sz w:val="24"/>
          <w14:ligatures w14:val="none"/>
        </w:rPr>
        <w:t>Descriptive Statistics of Continuous Variables</w:t>
      </w:r>
    </w:p>
    <w:tbl>
      <w:tblPr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1"/>
        <w:gridCol w:w="1850"/>
        <w:gridCol w:w="2142"/>
        <w:gridCol w:w="639"/>
        <w:gridCol w:w="942"/>
      </w:tblGrid>
      <w:tr w:rsidR="00DC1DED" w:rsidRPr="00DC1DED" w14:paraId="3EC298E2" w14:textId="77777777" w:rsidTr="00B80A34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F45DDBE" w14:textId="77777777" w:rsidR="00A421DC" w:rsidRPr="00DC1DED" w:rsidRDefault="00A421DC" w:rsidP="00B73A4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560CF4" w14:textId="77777777" w:rsidR="00A421DC" w:rsidRPr="00DC1DED" w:rsidRDefault="00A421DC" w:rsidP="00B73A4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Diabetic (mean ± S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3BBC97" w14:textId="77777777" w:rsidR="00A421DC" w:rsidRPr="00DC1DED" w:rsidRDefault="00A421DC" w:rsidP="00B73A4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Non-diabetic (mean ± SD)</w:t>
            </w:r>
          </w:p>
        </w:tc>
        <w:tc>
          <w:tcPr>
            <w:tcW w:w="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DC84F5B" w14:textId="4ABCF1A5" w:rsidR="00A421DC" w:rsidRPr="00DC1DED" w:rsidRDefault="00B80A34" w:rsidP="00B80A34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 w:hint="eastAsia"/>
                <w:b/>
                <w:bCs/>
                <w:kern w:val="0"/>
                <w:sz w:val="15"/>
                <w:szCs w:val="15"/>
                <w14:ligatures w14:val="none"/>
              </w:rPr>
              <w:t>Skewness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BEBF6D" w14:textId="280B1F9B" w:rsidR="00A421DC" w:rsidRPr="00DC1DED" w:rsidRDefault="00A421DC" w:rsidP="00B73A4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DC1DED" w:rsidRPr="00DC1DED" w14:paraId="7931914D" w14:textId="77777777" w:rsidTr="00B80A34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6FD93D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5AD7FA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52.1 ± 11.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1C8F7A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46.5 ± 12.1</w:t>
            </w:r>
          </w:p>
        </w:tc>
        <w:tc>
          <w:tcPr>
            <w:tcW w:w="5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7370315" w14:textId="43E09FAF" w:rsidR="00A421DC" w:rsidRPr="00DC1DED" w:rsidRDefault="00B80A34" w:rsidP="00B80A34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 w:hint="eastAsia"/>
                <w:b/>
                <w:bCs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42" w:type="dxa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4B9063F" w14:textId="18992BEE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C1DED" w:rsidRPr="00DC1DED" w14:paraId="3FADE27C" w14:textId="77777777" w:rsidTr="00B80A34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A01EE5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Systolic blood pressure (mmHg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E2E04D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135.2 ± 22.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C3ED53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126.3 ± 20.5</w:t>
            </w:r>
          </w:p>
        </w:tc>
        <w:tc>
          <w:tcPr>
            <w:tcW w:w="50" w:type="dxa"/>
            <w:shd w:val="clear" w:color="auto" w:fill="FFFFFF"/>
            <w:vAlign w:val="center"/>
          </w:tcPr>
          <w:p w14:paraId="125C4059" w14:textId="143DFD33" w:rsidR="00A421DC" w:rsidRPr="00DC1DED" w:rsidRDefault="00A421DC" w:rsidP="00B80A34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0.59</w:t>
            </w:r>
          </w:p>
        </w:tc>
        <w:tc>
          <w:tcPr>
            <w:tcW w:w="94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3744CAA" w14:textId="247E0A42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C1DED" w:rsidRPr="00DC1DED" w14:paraId="596D5D68" w14:textId="77777777" w:rsidTr="00B80A34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D688E4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Diastolic blood pressure (mmHg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EDD66A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76.9 ± 12.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47751A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73.4 ± 11.9</w:t>
            </w:r>
          </w:p>
        </w:tc>
        <w:tc>
          <w:tcPr>
            <w:tcW w:w="50" w:type="dxa"/>
            <w:shd w:val="clear" w:color="auto" w:fill="FFFFFF"/>
            <w:vAlign w:val="center"/>
          </w:tcPr>
          <w:p w14:paraId="19825AE5" w14:textId="2927499F" w:rsidR="00A421DC" w:rsidRPr="00DC1DED" w:rsidRDefault="00A421DC" w:rsidP="00B80A34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0.63</w:t>
            </w:r>
          </w:p>
        </w:tc>
        <w:tc>
          <w:tcPr>
            <w:tcW w:w="94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64430F" w14:textId="781D5CE9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C1DED" w:rsidRPr="00DC1DED" w14:paraId="6780F9A3" w14:textId="77777777" w:rsidTr="00B80A34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A53925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Total cholesterol (mmol/L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2300DB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5.21 ± 1.3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E49DEA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4.73 ± 1.18</w:t>
            </w:r>
          </w:p>
        </w:tc>
        <w:tc>
          <w:tcPr>
            <w:tcW w:w="50" w:type="dxa"/>
            <w:shd w:val="clear" w:color="auto" w:fill="FFFFFF"/>
            <w:vAlign w:val="center"/>
          </w:tcPr>
          <w:p w14:paraId="630D2838" w14:textId="63402629" w:rsidR="00A421DC" w:rsidRPr="00DC1DED" w:rsidRDefault="00A421DC" w:rsidP="00B80A34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0.68</w:t>
            </w:r>
          </w:p>
        </w:tc>
        <w:tc>
          <w:tcPr>
            <w:tcW w:w="94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8AD102" w14:textId="38E5CD99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C1DED" w:rsidRPr="00DC1DED" w14:paraId="1FD8A830" w14:textId="77777777" w:rsidTr="00B80A34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F5E018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Triglycerides (mmol/L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E0CFE8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1.89 ± 1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94D491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1.39 ± 1.12</w:t>
            </w:r>
          </w:p>
        </w:tc>
        <w:tc>
          <w:tcPr>
            <w:tcW w:w="50" w:type="dxa"/>
            <w:shd w:val="clear" w:color="auto" w:fill="FFFFFF"/>
            <w:vAlign w:val="center"/>
          </w:tcPr>
          <w:p w14:paraId="6D8842FC" w14:textId="2F04E516" w:rsidR="00A421DC" w:rsidRPr="00DC1DED" w:rsidRDefault="00A421DC" w:rsidP="00B80A34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1.32</w:t>
            </w:r>
          </w:p>
        </w:tc>
        <w:tc>
          <w:tcPr>
            <w:tcW w:w="94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1AB9DFC" w14:textId="0ACCCAAF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C1DED" w:rsidRPr="00DC1DED" w14:paraId="52542ACB" w14:textId="77777777" w:rsidTr="00B80A34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B8F288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HDL cholesterol (mmol/L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0696C1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1.18 ± 0.3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D25BB4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1.38 ± 0.41</w:t>
            </w:r>
          </w:p>
        </w:tc>
        <w:tc>
          <w:tcPr>
            <w:tcW w:w="50" w:type="dxa"/>
            <w:shd w:val="clear" w:color="auto" w:fill="FFFFFF"/>
            <w:vAlign w:val="center"/>
          </w:tcPr>
          <w:p w14:paraId="59A19EC2" w14:textId="69D54FF0" w:rsidR="00A421DC" w:rsidRPr="00DC1DED" w:rsidRDefault="00A421DC" w:rsidP="00B80A34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0.83</w:t>
            </w:r>
          </w:p>
        </w:tc>
        <w:tc>
          <w:tcPr>
            <w:tcW w:w="94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414F051" w14:textId="1F7EAC38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C1DED" w:rsidRPr="00DC1DED" w14:paraId="6B80E563" w14:textId="77777777" w:rsidTr="00B80A34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FA7FA6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LDL cholesterol (mmol/L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6CCAE7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0.92 ± 0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B0E6A6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0.71 ± 0.38</w:t>
            </w:r>
          </w:p>
        </w:tc>
        <w:tc>
          <w:tcPr>
            <w:tcW w:w="50" w:type="dxa"/>
            <w:shd w:val="clear" w:color="auto" w:fill="FFFFFF"/>
            <w:vAlign w:val="center"/>
          </w:tcPr>
          <w:p w14:paraId="47AA0ACB" w14:textId="376886F3" w:rsidR="00A421DC" w:rsidRPr="00DC1DED" w:rsidRDefault="00A421DC" w:rsidP="00B80A34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0.85</w:t>
            </w:r>
          </w:p>
        </w:tc>
        <w:tc>
          <w:tcPr>
            <w:tcW w:w="94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8D22E8" w14:textId="28545E15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C1DED" w:rsidRPr="00DC1DED" w14:paraId="51E1543B" w14:textId="77777777" w:rsidTr="00B80A34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ECEF44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Fasting blood glucose (mg/dL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264479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152.8 ± 38.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1D8D68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123.5 ± 32.1</w:t>
            </w:r>
          </w:p>
        </w:tc>
        <w:tc>
          <w:tcPr>
            <w:tcW w:w="50" w:type="dxa"/>
            <w:shd w:val="clear" w:color="auto" w:fill="FFFFFF"/>
            <w:vAlign w:val="center"/>
          </w:tcPr>
          <w:p w14:paraId="2AB24F05" w14:textId="400DED2C" w:rsidR="00A421DC" w:rsidRPr="00DC1DED" w:rsidRDefault="00A421DC" w:rsidP="00B80A34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 w:hint="eastAsia"/>
                <w:b/>
                <w:bCs/>
                <w:kern w:val="0"/>
                <w:sz w:val="15"/>
                <w:szCs w:val="15"/>
                <w14:ligatures w14:val="none"/>
              </w:rPr>
              <w:t>0.04</w:t>
            </w:r>
          </w:p>
        </w:tc>
        <w:tc>
          <w:tcPr>
            <w:tcW w:w="94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C69223" w14:textId="616CEC4E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C1DED" w:rsidRPr="00DC1DED" w14:paraId="516ED0E8" w14:textId="77777777" w:rsidTr="00B80A34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693DAA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HbA1c (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207D95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7.8 ± 1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7EA50E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6.2 ± 0.9</w:t>
            </w:r>
          </w:p>
        </w:tc>
        <w:tc>
          <w:tcPr>
            <w:tcW w:w="50" w:type="dxa"/>
            <w:shd w:val="clear" w:color="auto" w:fill="FFFFFF"/>
            <w:vAlign w:val="center"/>
          </w:tcPr>
          <w:p w14:paraId="0AA4AE4F" w14:textId="7150831A" w:rsidR="00A421DC" w:rsidRPr="00DC1DED" w:rsidRDefault="00A421DC" w:rsidP="00B80A34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 w:hint="eastAsia"/>
                <w:b/>
                <w:bCs/>
                <w:kern w:val="0"/>
                <w:sz w:val="15"/>
                <w:szCs w:val="15"/>
                <w14:ligatures w14:val="none"/>
              </w:rPr>
              <w:t>0.03</w:t>
            </w:r>
          </w:p>
        </w:tc>
        <w:tc>
          <w:tcPr>
            <w:tcW w:w="94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18EE187" w14:textId="158E2EC3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A421DC" w:rsidRPr="00DC1DED" w14:paraId="5B424EAE" w14:textId="77777777" w:rsidTr="00B80A34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3513E75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Serum creatinine (mg/d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93152F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2.91 ± 1.8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A0AF93" w14:textId="7777777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2.69 ± 1.63</w:t>
            </w:r>
          </w:p>
        </w:tc>
        <w:tc>
          <w:tcPr>
            <w:tcW w:w="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85EF9FA" w14:textId="38C27FA5" w:rsidR="00A421DC" w:rsidRPr="00DC1DED" w:rsidRDefault="00A421DC" w:rsidP="00B80A34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 w:hint="eastAsia"/>
                <w:b/>
                <w:bCs/>
                <w:kern w:val="0"/>
                <w:sz w:val="15"/>
                <w:szCs w:val="15"/>
                <w14:ligatures w14:val="none"/>
              </w:rPr>
              <w:t>0.09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7C6BD9" w14:textId="6ABFBA67" w:rsidR="00A421DC" w:rsidRPr="00DC1DED" w:rsidRDefault="00A421DC" w:rsidP="00A421DC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DC1DED">
              <w:rPr>
                <w:rFonts w:ascii="Times New Roman" w:eastAsia="SimSu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0.012</w:t>
            </w:r>
          </w:p>
        </w:tc>
      </w:tr>
    </w:tbl>
    <w:p w14:paraId="50E04A67" w14:textId="77777777" w:rsidR="00EA1D86" w:rsidRPr="00DC1DED" w:rsidRDefault="00EA1D86" w:rsidP="00B73A40">
      <w:pPr>
        <w:spacing w:after="0" w:line="240" w:lineRule="auto"/>
        <w:jc w:val="both"/>
        <w:rPr>
          <w:rFonts w:ascii="Times New Roman" w:eastAsia="SimSun" w:hAnsi="Times New Roman" w:cs="Arial"/>
          <w:b/>
          <w:bCs/>
          <w:kern w:val="0"/>
          <w:sz w:val="21"/>
          <w:szCs w:val="22"/>
          <w14:ligatures w14:val="none"/>
        </w:rPr>
      </w:pPr>
    </w:p>
    <w:p w14:paraId="0F168057" w14:textId="77777777" w:rsidR="00B73A40" w:rsidRPr="00DC1DED" w:rsidRDefault="00B73A40" w:rsidP="00B73A40">
      <w:pPr>
        <w:spacing w:after="0" w:line="240" w:lineRule="auto"/>
        <w:jc w:val="both"/>
        <w:rPr>
          <w:rFonts w:ascii="Times New Roman" w:eastAsia="SimSun" w:hAnsi="Times New Roman" w:cs="Arial"/>
          <w:b/>
          <w:bCs/>
          <w:kern w:val="0"/>
          <w:sz w:val="21"/>
          <w:szCs w:val="22"/>
          <w14:ligatures w14:val="none"/>
        </w:rPr>
      </w:pPr>
    </w:p>
    <w:p w14:paraId="27DCBF48" w14:textId="457F22A3" w:rsidR="00A421DC" w:rsidRPr="00DC1DED" w:rsidRDefault="003A06CE" w:rsidP="003A06CE">
      <w:pPr>
        <w:keepNext/>
        <w:spacing w:after="0" w:line="240" w:lineRule="auto"/>
        <w:jc w:val="both"/>
        <w:rPr>
          <w:rFonts w:ascii="Times New Roman" w:eastAsia="SimSun" w:hAnsi="Times New Roman" w:cs="Arial"/>
          <w:b/>
          <w:bCs/>
          <w:kern w:val="0"/>
          <w:sz w:val="21"/>
          <w:szCs w:val="22"/>
          <w14:ligatures w14:val="none"/>
        </w:rPr>
      </w:pPr>
      <w:r w:rsidRPr="00DC1DED">
        <w:rPr>
          <w:rFonts w:ascii="Times New Roman" w:eastAsia="SimSun" w:hAnsi="Times New Roman" w:cs="Arial"/>
          <w:b/>
          <w:bCs/>
          <w:kern w:val="0"/>
          <w:sz w:val="21"/>
          <w:szCs w:val="22"/>
          <w14:ligatures w14:val="none"/>
        </w:rPr>
        <w:lastRenderedPageBreak/>
        <w:t xml:space="preserve">Figure </w:t>
      </w:r>
      <w:r w:rsidRPr="00DC1DED">
        <w:rPr>
          <w:rFonts w:ascii="Times New Roman" w:eastAsia="SimSun" w:hAnsi="Times New Roman" w:cs="Arial" w:hint="eastAsia"/>
          <w:b/>
          <w:bCs/>
          <w:kern w:val="0"/>
          <w:sz w:val="21"/>
          <w:szCs w:val="22"/>
          <w14:ligatures w14:val="none"/>
        </w:rPr>
        <w:t>2:</w:t>
      </w:r>
      <w:r w:rsidRPr="00DC1DED">
        <w:rPr>
          <w:rFonts w:ascii="Times New Roman" w:eastAsia="SimSun" w:hAnsi="Times New Roman" w:cs="Arial"/>
          <w:b/>
          <w:bCs/>
          <w:kern w:val="0"/>
          <w:sz w:val="21"/>
          <w:szCs w:val="22"/>
          <w14:ligatures w14:val="none"/>
        </w:rPr>
        <w:t xml:space="preserve"> Multivariate Correlation and Distribution Visualization Matrix</w:t>
      </w:r>
    </w:p>
    <w:p w14:paraId="507698EF" w14:textId="11647DEB" w:rsidR="00A421DC" w:rsidRPr="00DC1DED" w:rsidRDefault="003A06CE" w:rsidP="00B73A40">
      <w:pPr>
        <w:spacing w:after="0" w:line="240" w:lineRule="auto"/>
        <w:jc w:val="both"/>
        <w:rPr>
          <w:rFonts w:ascii="Times New Roman" w:eastAsia="SimSun" w:hAnsi="Times New Roman" w:cs="Arial"/>
          <w:b/>
          <w:bCs/>
          <w:kern w:val="0"/>
          <w:sz w:val="21"/>
          <w:szCs w:val="22"/>
          <w14:ligatures w14:val="none"/>
        </w:rPr>
      </w:pPr>
      <w:r w:rsidRPr="00DC1DED">
        <w:rPr>
          <w:rFonts w:ascii="Times New Roman" w:hAnsi="Times New Roman"/>
          <w:noProof/>
        </w:rPr>
        <w:drawing>
          <wp:inline distT="0" distB="0" distL="0" distR="0" wp14:anchorId="596D27BA" wp14:editId="3E501ED1">
            <wp:extent cx="5274310" cy="4911567"/>
            <wp:effectExtent l="0" t="0" r="2540" b="3810"/>
            <wp:docPr id="53311063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110634" name="图片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115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1C0D8B" w14:textId="77777777" w:rsidR="002C74F6" w:rsidRPr="00DC1DED" w:rsidRDefault="002C74F6" w:rsidP="00B73A40">
      <w:pPr>
        <w:spacing w:after="0" w:line="240" w:lineRule="auto"/>
        <w:jc w:val="both"/>
        <w:rPr>
          <w:rFonts w:ascii="Times New Roman" w:eastAsia="SimSun" w:hAnsi="Times New Roman" w:cs="Arial"/>
          <w:b/>
          <w:bCs/>
          <w:kern w:val="0"/>
          <w:sz w:val="21"/>
          <w:szCs w:val="22"/>
          <w14:ligatures w14:val="none"/>
        </w:rPr>
      </w:pPr>
    </w:p>
    <w:p w14:paraId="7E4107E4" w14:textId="157F5803" w:rsidR="00EE2454" w:rsidRPr="00DC1DED" w:rsidRDefault="00EE2454" w:rsidP="00EE2454">
      <w:pPr>
        <w:pStyle w:val="Caption"/>
      </w:pPr>
      <w:bookmarkStart w:id="0" w:name="OLE_LINK1"/>
      <w:r w:rsidRPr="00DC1DED">
        <w:t xml:space="preserve">Table </w:t>
      </w:r>
      <w:bookmarkEnd w:id="0"/>
      <w:r w:rsidRPr="00DC1DED">
        <w:rPr>
          <w:rFonts w:hint="eastAsia"/>
        </w:rPr>
        <w:t>3</w:t>
      </w:r>
      <w:r w:rsidRPr="00DC1DED">
        <w:t>:</w:t>
      </w:r>
      <w:r w:rsidRPr="00DC1DED">
        <w:rPr>
          <w:rFonts w:hint="eastAsia"/>
        </w:rPr>
        <w:t xml:space="preserve"> Collinearity Diagnosis Tabl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170"/>
        <w:gridCol w:w="2134"/>
        <w:gridCol w:w="2018"/>
      </w:tblGrid>
      <w:tr w:rsidR="00DC1DED" w:rsidRPr="00DC1DED" w14:paraId="1E150216" w14:textId="77777777" w:rsidTr="00FD767A">
        <w:trPr>
          <w:jc w:val="center"/>
        </w:trPr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1FD8A9D2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 xml:space="preserve">Name   </w:t>
            </w:r>
          </w:p>
        </w:tc>
        <w:tc>
          <w:tcPr>
            <w:tcW w:w="2170" w:type="dxa"/>
            <w:tcBorders>
              <w:top w:val="single" w:sz="12" w:space="0" w:color="auto"/>
              <w:bottom w:val="single" w:sz="4" w:space="0" w:color="auto"/>
            </w:tcBorders>
          </w:tcPr>
          <w:p w14:paraId="55F797A8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VIF</w:t>
            </w:r>
          </w:p>
        </w:tc>
        <w:tc>
          <w:tcPr>
            <w:tcW w:w="2134" w:type="dxa"/>
            <w:tcBorders>
              <w:top w:val="single" w:sz="12" w:space="0" w:color="auto"/>
              <w:bottom w:val="single" w:sz="4" w:space="0" w:color="auto"/>
            </w:tcBorders>
          </w:tcPr>
          <w:p w14:paraId="1681F4FB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 xml:space="preserve">    Name</w:t>
            </w:r>
          </w:p>
        </w:tc>
        <w:tc>
          <w:tcPr>
            <w:tcW w:w="2018" w:type="dxa"/>
            <w:tcBorders>
              <w:top w:val="single" w:sz="12" w:space="0" w:color="auto"/>
              <w:bottom w:val="single" w:sz="4" w:space="0" w:color="auto"/>
            </w:tcBorders>
          </w:tcPr>
          <w:p w14:paraId="129FF8B5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VIF</w:t>
            </w:r>
          </w:p>
        </w:tc>
      </w:tr>
      <w:tr w:rsidR="00DC1DED" w:rsidRPr="00DC1DED" w14:paraId="326BA4F6" w14:textId="77777777" w:rsidTr="00FD767A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14:paraId="26FDC0AA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Gender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6FD4F5D9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07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57E87998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Total cholesterol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0C8DAE7D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04</w:t>
            </w:r>
          </w:p>
        </w:tc>
      </w:tr>
      <w:tr w:rsidR="00DC1DED" w:rsidRPr="00DC1DED" w14:paraId="15CA9211" w14:textId="77777777" w:rsidTr="00FD767A">
        <w:trPr>
          <w:jc w:val="center"/>
        </w:trPr>
        <w:tc>
          <w:tcPr>
            <w:tcW w:w="1984" w:type="dxa"/>
          </w:tcPr>
          <w:p w14:paraId="66A44A01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Body mass index</w:t>
            </w:r>
          </w:p>
        </w:tc>
        <w:tc>
          <w:tcPr>
            <w:tcW w:w="2170" w:type="dxa"/>
          </w:tcPr>
          <w:p w14:paraId="47B803FF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06</w:t>
            </w:r>
          </w:p>
        </w:tc>
        <w:tc>
          <w:tcPr>
            <w:tcW w:w="2134" w:type="dxa"/>
          </w:tcPr>
          <w:p w14:paraId="797E1C3C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Glycated hemoglobin</w:t>
            </w:r>
          </w:p>
        </w:tc>
        <w:tc>
          <w:tcPr>
            <w:tcW w:w="2018" w:type="dxa"/>
          </w:tcPr>
          <w:p w14:paraId="760E1863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12</w:t>
            </w:r>
          </w:p>
        </w:tc>
      </w:tr>
      <w:tr w:rsidR="00DC1DED" w:rsidRPr="00DC1DED" w14:paraId="11E99552" w14:textId="77777777" w:rsidTr="00FD767A">
        <w:trPr>
          <w:jc w:val="center"/>
        </w:trPr>
        <w:tc>
          <w:tcPr>
            <w:tcW w:w="1984" w:type="dxa"/>
          </w:tcPr>
          <w:p w14:paraId="175252A5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High blood pressure</w:t>
            </w:r>
          </w:p>
        </w:tc>
        <w:tc>
          <w:tcPr>
            <w:tcW w:w="2170" w:type="dxa"/>
          </w:tcPr>
          <w:p w14:paraId="4C394DD2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09</w:t>
            </w:r>
          </w:p>
        </w:tc>
        <w:tc>
          <w:tcPr>
            <w:tcW w:w="2134" w:type="dxa"/>
          </w:tcPr>
          <w:p w14:paraId="4D6B4EE0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Serum creatinine</w:t>
            </w:r>
          </w:p>
        </w:tc>
        <w:tc>
          <w:tcPr>
            <w:tcW w:w="2018" w:type="dxa"/>
          </w:tcPr>
          <w:p w14:paraId="28BDBC32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03</w:t>
            </w:r>
          </w:p>
        </w:tc>
      </w:tr>
      <w:tr w:rsidR="00DC1DED" w:rsidRPr="00DC1DED" w14:paraId="527C4C44" w14:textId="77777777" w:rsidTr="00FD767A">
        <w:trPr>
          <w:jc w:val="center"/>
        </w:trPr>
        <w:tc>
          <w:tcPr>
            <w:tcW w:w="1984" w:type="dxa"/>
          </w:tcPr>
          <w:p w14:paraId="49122562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Family history of diabetes</w:t>
            </w:r>
          </w:p>
        </w:tc>
        <w:tc>
          <w:tcPr>
            <w:tcW w:w="2170" w:type="dxa"/>
          </w:tcPr>
          <w:p w14:paraId="5830FC16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10</w:t>
            </w:r>
          </w:p>
        </w:tc>
        <w:tc>
          <w:tcPr>
            <w:tcW w:w="2134" w:type="dxa"/>
          </w:tcPr>
          <w:p w14:paraId="6A43CFE0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LDL cholesterol</w:t>
            </w:r>
          </w:p>
        </w:tc>
        <w:tc>
          <w:tcPr>
            <w:tcW w:w="2018" w:type="dxa"/>
          </w:tcPr>
          <w:p w14:paraId="468AB631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09</w:t>
            </w:r>
          </w:p>
        </w:tc>
      </w:tr>
      <w:tr w:rsidR="00DC1DED" w:rsidRPr="00DC1DED" w14:paraId="106C5D0C" w14:textId="77777777" w:rsidTr="00FD767A">
        <w:trPr>
          <w:jc w:val="center"/>
        </w:trPr>
        <w:tc>
          <w:tcPr>
            <w:tcW w:w="1984" w:type="dxa"/>
          </w:tcPr>
          <w:p w14:paraId="0586BE13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Polycystic ovary syndrome</w:t>
            </w:r>
          </w:p>
        </w:tc>
        <w:tc>
          <w:tcPr>
            <w:tcW w:w="2170" w:type="dxa"/>
          </w:tcPr>
          <w:p w14:paraId="1D368B90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05</w:t>
            </w:r>
          </w:p>
        </w:tc>
        <w:tc>
          <w:tcPr>
            <w:tcW w:w="2134" w:type="dxa"/>
          </w:tcPr>
          <w:p w14:paraId="5094D0AE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HDL cholesterol</w:t>
            </w:r>
          </w:p>
        </w:tc>
        <w:tc>
          <w:tcPr>
            <w:tcW w:w="2018" w:type="dxa"/>
          </w:tcPr>
          <w:p w14:paraId="781673FB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07</w:t>
            </w:r>
          </w:p>
        </w:tc>
      </w:tr>
      <w:tr w:rsidR="00DC1DED" w:rsidRPr="00DC1DED" w14:paraId="5932D332" w14:textId="77777777" w:rsidTr="00FD767A">
        <w:trPr>
          <w:jc w:val="center"/>
        </w:trPr>
        <w:tc>
          <w:tcPr>
            <w:tcW w:w="1984" w:type="dxa"/>
          </w:tcPr>
          <w:p w14:paraId="283A4863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Systolic blood pressure</w:t>
            </w:r>
          </w:p>
        </w:tc>
        <w:tc>
          <w:tcPr>
            <w:tcW w:w="2170" w:type="dxa"/>
          </w:tcPr>
          <w:p w14:paraId="5EF7CC30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12</w:t>
            </w:r>
          </w:p>
        </w:tc>
        <w:tc>
          <w:tcPr>
            <w:tcW w:w="2134" w:type="dxa"/>
          </w:tcPr>
          <w:p w14:paraId="63613F8D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Triglycerides</w:t>
            </w:r>
          </w:p>
        </w:tc>
        <w:tc>
          <w:tcPr>
            <w:tcW w:w="2018" w:type="dxa"/>
          </w:tcPr>
          <w:p w14:paraId="24CFF691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10</w:t>
            </w:r>
          </w:p>
        </w:tc>
      </w:tr>
      <w:tr w:rsidR="00EE2454" w:rsidRPr="00DC1DED" w14:paraId="7E63EA0E" w14:textId="77777777" w:rsidTr="00FD767A">
        <w:trPr>
          <w:jc w:val="center"/>
        </w:trPr>
        <w:tc>
          <w:tcPr>
            <w:tcW w:w="1984" w:type="dxa"/>
            <w:tcBorders>
              <w:bottom w:val="single" w:sz="12" w:space="0" w:color="auto"/>
            </w:tcBorders>
          </w:tcPr>
          <w:p w14:paraId="0DDCF9B0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Diastolic blood pressure</w:t>
            </w:r>
          </w:p>
        </w:tc>
        <w:tc>
          <w:tcPr>
            <w:tcW w:w="2170" w:type="dxa"/>
            <w:tcBorders>
              <w:bottom w:val="single" w:sz="12" w:space="0" w:color="auto"/>
            </w:tcBorders>
          </w:tcPr>
          <w:p w14:paraId="71638437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07</w:t>
            </w:r>
          </w:p>
        </w:tc>
        <w:tc>
          <w:tcPr>
            <w:tcW w:w="2134" w:type="dxa"/>
            <w:tcBorders>
              <w:bottom w:val="single" w:sz="12" w:space="0" w:color="auto"/>
            </w:tcBorders>
          </w:tcPr>
          <w:p w14:paraId="11D4236D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 w:hint="eastAsia"/>
              </w:rPr>
              <w:t>Fasting blood sugar</w:t>
            </w:r>
          </w:p>
        </w:tc>
        <w:tc>
          <w:tcPr>
            <w:tcW w:w="2018" w:type="dxa"/>
            <w:tcBorders>
              <w:bottom w:val="single" w:sz="12" w:space="0" w:color="auto"/>
            </w:tcBorders>
          </w:tcPr>
          <w:p w14:paraId="125FC060" w14:textId="77777777" w:rsidR="00EE2454" w:rsidRPr="00DC1DED" w:rsidRDefault="00EE2454" w:rsidP="00FD767A">
            <w:pPr>
              <w:jc w:val="center"/>
              <w:rPr>
                <w:rFonts w:ascii="Times New Roman" w:eastAsia="Microsoft YaHei" w:hAnsi="Times New Roman" w:cs="Times New Roman"/>
              </w:rPr>
            </w:pPr>
            <w:r w:rsidRPr="00DC1DED">
              <w:rPr>
                <w:rFonts w:ascii="Times New Roman" w:eastAsia="Microsoft YaHei" w:hAnsi="Times New Roman" w:cs="Times New Roman"/>
              </w:rPr>
              <w:t>1.006</w:t>
            </w:r>
          </w:p>
        </w:tc>
      </w:tr>
    </w:tbl>
    <w:p w14:paraId="57F26A9A" w14:textId="77777777" w:rsidR="00A421DC" w:rsidRPr="00DC1DED" w:rsidRDefault="00A421DC" w:rsidP="00B73A40">
      <w:pPr>
        <w:spacing w:after="0" w:line="240" w:lineRule="auto"/>
        <w:jc w:val="both"/>
        <w:rPr>
          <w:rFonts w:ascii="Times New Roman" w:eastAsia="SimSun" w:hAnsi="Times New Roman" w:cs="Arial"/>
          <w:b/>
          <w:bCs/>
          <w:kern w:val="0"/>
          <w:sz w:val="21"/>
          <w:szCs w:val="22"/>
          <w14:ligatures w14:val="none"/>
        </w:rPr>
      </w:pPr>
    </w:p>
    <w:p w14:paraId="69A6B08D" w14:textId="77777777" w:rsidR="00A421DC" w:rsidRPr="00DC1DED" w:rsidRDefault="00A421DC" w:rsidP="00B73A40">
      <w:pPr>
        <w:spacing w:after="0" w:line="240" w:lineRule="auto"/>
        <w:jc w:val="both"/>
        <w:rPr>
          <w:rFonts w:ascii="Times New Roman" w:eastAsia="SimSun" w:hAnsi="Times New Roman" w:cs="Arial"/>
          <w:b/>
          <w:bCs/>
          <w:kern w:val="0"/>
          <w:sz w:val="21"/>
          <w:szCs w:val="22"/>
          <w14:ligatures w14:val="none"/>
        </w:rPr>
      </w:pPr>
    </w:p>
    <w:p w14:paraId="04C757F1" w14:textId="77777777" w:rsidR="00B73A40" w:rsidRPr="00DC1DED" w:rsidRDefault="00B73A40">
      <w:pPr>
        <w:rPr>
          <w:rFonts w:ascii="Times New Roman" w:hAnsi="Times New Roman"/>
        </w:rPr>
      </w:pPr>
    </w:p>
    <w:p w14:paraId="03030648" w14:textId="5259F1F3" w:rsidR="002C74F6" w:rsidRPr="00DC1DED" w:rsidRDefault="002C74F6" w:rsidP="002C74F6">
      <w:pPr>
        <w:pStyle w:val="Caption"/>
      </w:pPr>
      <w:r w:rsidRPr="00DC1DED">
        <w:lastRenderedPageBreak/>
        <w:t xml:space="preserve">Table </w:t>
      </w:r>
      <w:r w:rsidRPr="00DC1DED">
        <w:rPr>
          <w:rFonts w:hint="eastAsia"/>
          <w:lang w:eastAsia="zh-CN"/>
        </w:rPr>
        <w:t xml:space="preserve">4: </w:t>
      </w:r>
      <w:r w:rsidRPr="00DC1DED">
        <w:t>Representative Text Phrases Associated with High NLP Risk Scores</w:t>
      </w:r>
    </w:p>
    <w:tbl>
      <w:tblPr>
        <w:tblW w:w="0" w:type="auto"/>
        <w:tblBorders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7"/>
        <w:gridCol w:w="3697"/>
        <w:gridCol w:w="1355"/>
        <w:gridCol w:w="1487"/>
      </w:tblGrid>
      <w:tr w:rsidR="00DC1DED" w:rsidRPr="00DC1DED" w14:paraId="76DD88EC" w14:textId="77777777" w:rsidTr="002C74F6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14BAC5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4DDD68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Representative Phr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338DFD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Mean SHA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DAE705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Frequency (%)</w:t>
            </w:r>
          </w:p>
        </w:tc>
      </w:tr>
      <w:tr w:rsidR="00DC1DED" w:rsidRPr="00DC1DED" w14:paraId="0A1C5A69" w14:textId="77777777" w:rsidTr="002C74F6"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DACB55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edentary behavior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B750A0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sedentary", "office job", "desk work", "sitting", "no exercise", "inactive"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9CCE50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42 ± 0.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A391C7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78.3</w:t>
            </w:r>
          </w:p>
        </w:tc>
      </w:tr>
      <w:tr w:rsidR="00DC1DED" w:rsidRPr="00DC1DED" w14:paraId="6D82B6D2" w14:textId="77777777" w:rsidTr="002C74F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C51CD2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Dietary pattern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EFAAB6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fast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food", "sugary drinks", "skipping meals", "high sugar", "junk food", "poor diet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74DCDC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38 ± 0.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F49CE79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71.2</w:t>
            </w:r>
          </w:p>
        </w:tc>
      </w:tr>
      <w:tr w:rsidR="00DC1DED" w:rsidRPr="00DC1DED" w14:paraId="6CFC88F3" w14:textId="77777777" w:rsidTr="002C74F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AC7F57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Psychological str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9DF98E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work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stress", "financial stress", "caregiver", "anxious", "stressed", "overwhelmed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7BAB55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35 ± 0.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468A12F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64.8</w:t>
            </w:r>
          </w:p>
        </w:tc>
      </w:tr>
      <w:tr w:rsidR="00DC1DED" w:rsidRPr="00DC1DED" w14:paraId="6D60ED18" w14:textId="77777777" w:rsidTr="002C74F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1EBC4D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Medication non-adhere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2AB0B6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skips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medication", "non-adherent", "forgets", "doesn't take", "stopped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CA0EB0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29 ± 0.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3A21DE0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2.5</w:t>
            </w:r>
          </w:p>
        </w:tc>
      </w:tr>
      <w:tr w:rsidR="00DC1DED" w:rsidRPr="00DC1DED" w14:paraId="6D31EC03" w14:textId="77777777" w:rsidTr="002C74F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749FF0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leep disturbanc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289B85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poor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sleep", "insomnia", "trouble sleeping", "wakes frequently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E31548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24 ± 0.0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1B44E70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36.1</w:t>
            </w:r>
          </w:p>
        </w:tc>
      </w:tr>
      <w:tr w:rsidR="002C74F6" w:rsidRPr="00DC1DED" w14:paraId="227AD8D0" w14:textId="77777777" w:rsidTr="002C74F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381A50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Family histo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564635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family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history", "mother diabetic", "father diabetic", "sibling diabetic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D01C40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21 ± 0.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D8712E" w14:textId="77777777" w:rsidR="002C74F6" w:rsidRPr="00DC1DED" w:rsidRDefault="002C74F6" w:rsidP="002C74F6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89.4</w:t>
            </w:r>
          </w:p>
        </w:tc>
      </w:tr>
    </w:tbl>
    <w:p w14:paraId="32CF8DB2" w14:textId="77777777" w:rsidR="002C74F6" w:rsidRPr="00DC1DED" w:rsidRDefault="002C74F6">
      <w:pPr>
        <w:rPr>
          <w:rFonts w:ascii="Times New Roman" w:hAnsi="Times New Roman"/>
        </w:rPr>
      </w:pPr>
    </w:p>
    <w:p w14:paraId="01C07A57" w14:textId="77777777" w:rsidR="00CF55E5" w:rsidRPr="00DC1DED" w:rsidRDefault="00CF55E5">
      <w:pPr>
        <w:rPr>
          <w:rFonts w:ascii="Times New Roman" w:hAnsi="Times New Roman"/>
        </w:rPr>
      </w:pPr>
    </w:p>
    <w:p w14:paraId="42AFAC93" w14:textId="77777777" w:rsidR="00CF55E5" w:rsidRPr="00DC1DED" w:rsidRDefault="00CF55E5">
      <w:pPr>
        <w:rPr>
          <w:rFonts w:ascii="Times New Roman" w:hAnsi="Times New Roman"/>
        </w:rPr>
      </w:pPr>
    </w:p>
    <w:p w14:paraId="06626194" w14:textId="77777777" w:rsidR="00CF55E5" w:rsidRPr="00DC1DED" w:rsidRDefault="00CF55E5">
      <w:pPr>
        <w:rPr>
          <w:rFonts w:ascii="Times New Roman" w:hAnsi="Times New Roman"/>
        </w:rPr>
      </w:pPr>
    </w:p>
    <w:p w14:paraId="27E6437E" w14:textId="77777777" w:rsidR="00CF55E5" w:rsidRPr="00DC1DED" w:rsidRDefault="00CF55E5">
      <w:pPr>
        <w:rPr>
          <w:rFonts w:ascii="Times New Roman" w:hAnsi="Times New Roman"/>
        </w:rPr>
      </w:pPr>
    </w:p>
    <w:p w14:paraId="764B20C8" w14:textId="77777777" w:rsidR="00CF55E5" w:rsidRPr="00DC1DED" w:rsidRDefault="00CF55E5">
      <w:pPr>
        <w:rPr>
          <w:rFonts w:ascii="Times New Roman" w:hAnsi="Times New Roman"/>
        </w:rPr>
      </w:pPr>
    </w:p>
    <w:p w14:paraId="0FA0DF6B" w14:textId="77777777" w:rsidR="00CF55E5" w:rsidRPr="00DC1DED" w:rsidRDefault="00CF55E5">
      <w:pPr>
        <w:rPr>
          <w:rFonts w:ascii="Times New Roman" w:hAnsi="Times New Roman"/>
        </w:rPr>
      </w:pPr>
    </w:p>
    <w:p w14:paraId="424605FC" w14:textId="5904BF5C" w:rsidR="00CF55E5" w:rsidRPr="00DC1DED" w:rsidRDefault="00CF55E5" w:rsidP="0027168C">
      <w:pPr>
        <w:pStyle w:val="Caption"/>
      </w:pPr>
      <w:r w:rsidRPr="00DC1DED">
        <w:lastRenderedPageBreak/>
        <w:t xml:space="preserve">Table </w:t>
      </w:r>
      <w:r w:rsidRPr="00DC1DED">
        <w:rPr>
          <w:rFonts w:hint="eastAsia"/>
        </w:rPr>
        <w:t>5</w:t>
      </w:r>
      <w:r w:rsidRPr="00DC1DED">
        <w:t>. NLP Risk Propensity Score Distribution by Diabetes Prevalence Quartile</w:t>
      </w:r>
    </w:p>
    <w:tbl>
      <w:tblPr>
        <w:tblW w:w="0" w:type="auto"/>
        <w:tblBorders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5"/>
        <w:gridCol w:w="2063"/>
        <w:gridCol w:w="795"/>
        <w:gridCol w:w="2681"/>
        <w:gridCol w:w="1186"/>
      </w:tblGrid>
      <w:tr w:rsidR="00DC1DED" w:rsidRPr="00DC1DED" w14:paraId="3BC05D64" w14:textId="77777777" w:rsidTr="00CF55E5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607369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DC1DED">
              <w:rPr>
                <w:rFonts w:ascii="Times New Roman" w:hAnsi="Times New Roman"/>
                <w:b/>
                <w:bCs/>
                <w:sz w:val="21"/>
              </w:rPr>
              <w:t>Quarti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3834F8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DC1DED">
              <w:rPr>
                <w:rFonts w:ascii="Times New Roman" w:hAnsi="Times New Roman"/>
                <w:b/>
                <w:bCs/>
                <w:sz w:val="21"/>
              </w:rPr>
              <w:t>Risk Score R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550647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DC1DED">
              <w:rPr>
                <w:rFonts w:ascii="Times New Roman" w:hAnsi="Times New Roman"/>
                <w:b/>
                <w:bCs/>
                <w:sz w:val="21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DEB91F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DC1DED">
              <w:rPr>
                <w:rFonts w:ascii="Times New Roman" w:hAnsi="Times New Roman"/>
                <w:b/>
                <w:bCs/>
                <w:sz w:val="21"/>
              </w:rPr>
              <w:t>Diabetes Prevalence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70A03F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DC1DED">
              <w:rPr>
                <w:rFonts w:ascii="Times New Roman" w:hAnsi="Times New Roman"/>
                <w:b/>
                <w:bCs/>
                <w:sz w:val="21"/>
              </w:rPr>
              <w:t>95% CI</w:t>
            </w:r>
          </w:p>
        </w:tc>
      </w:tr>
      <w:tr w:rsidR="00DC1DED" w:rsidRPr="00DC1DED" w14:paraId="6E88F8EA" w14:textId="77777777" w:rsidTr="00CF55E5"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CB8A43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Q1 (Lowest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840A5F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 – 0.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8EDD24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C686DE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8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30D5DA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5.1–21.3</w:t>
            </w:r>
          </w:p>
        </w:tc>
      </w:tr>
      <w:tr w:rsidR="00DC1DED" w:rsidRPr="00DC1DED" w14:paraId="1674A4CA" w14:textId="77777777" w:rsidTr="00CF55E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C2185B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Q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2D0B8A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25 – 0.5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20749E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7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268FD0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31.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968042B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27.4–35.6</w:t>
            </w:r>
          </w:p>
        </w:tc>
      </w:tr>
      <w:tr w:rsidR="00DC1DED" w:rsidRPr="00DC1DED" w14:paraId="103C63EF" w14:textId="77777777" w:rsidTr="00CF55E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E29195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Q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F7BD71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50 – 0.7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2BA0B8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7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C198AB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1.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E0AD28E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36.8–45.6</w:t>
            </w:r>
          </w:p>
        </w:tc>
      </w:tr>
      <w:tr w:rsidR="00CF55E5" w:rsidRPr="00DC1DED" w14:paraId="73D456B8" w14:textId="77777777" w:rsidTr="00CF55E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D29333" w14:textId="204F4A5D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Q4 (High</w:t>
            </w:r>
            <w:r w:rsidR="00AB5EA8" w:rsidRPr="00DC1DED">
              <w:rPr>
                <w:rFonts w:ascii="Times New Roman" w:hAnsi="Times New Roman" w:hint="eastAsia"/>
                <w:sz w:val="21"/>
              </w:rPr>
              <w:t xml:space="preserve"> </w:t>
            </w:r>
            <w:r w:rsidRPr="00DC1DED">
              <w:rPr>
                <w:rFonts w:ascii="Times New Roman" w:hAnsi="Times New Roman"/>
                <w:sz w:val="21"/>
              </w:rPr>
              <w:t>est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660163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75 – 1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502887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6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2F9CA7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62.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B99BC2A" w14:textId="77777777" w:rsidR="00CF55E5" w:rsidRPr="00DC1DED" w:rsidRDefault="00CF55E5" w:rsidP="00CF55E5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57.8–67.0</w:t>
            </w:r>
          </w:p>
        </w:tc>
      </w:tr>
    </w:tbl>
    <w:p w14:paraId="61327367" w14:textId="77777777" w:rsidR="00CF55E5" w:rsidRPr="00DC1DED" w:rsidRDefault="00CF55E5" w:rsidP="0027168C">
      <w:pPr>
        <w:pStyle w:val="Caption"/>
      </w:pPr>
    </w:p>
    <w:p w14:paraId="1D311C22" w14:textId="7CB2FECF" w:rsidR="008A72BD" w:rsidRPr="00DC1DED" w:rsidRDefault="008A72BD" w:rsidP="0027168C">
      <w:pPr>
        <w:pStyle w:val="Caption"/>
      </w:pPr>
      <w:r w:rsidRPr="00DC1DED">
        <w:t xml:space="preserve">Table </w:t>
      </w:r>
      <w:r w:rsidR="00CE15D7" w:rsidRPr="00DC1DED">
        <w:rPr>
          <w:rFonts w:hint="eastAsia"/>
        </w:rPr>
        <w:t>6</w:t>
      </w:r>
      <w:r w:rsidRPr="00DC1DED">
        <w:t>. Top 20 Most Predictive Text Phrases (by SHAP Value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4"/>
        <w:gridCol w:w="2257"/>
        <w:gridCol w:w="1390"/>
        <w:gridCol w:w="1778"/>
        <w:gridCol w:w="2197"/>
      </w:tblGrid>
      <w:tr w:rsidR="00DC1DED" w:rsidRPr="00DC1DED" w14:paraId="35203300" w14:textId="77777777" w:rsidTr="00BB147B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110671" w14:textId="2D9F2206" w:rsidR="008A72BD" w:rsidRPr="00DC1DED" w:rsidRDefault="008A72BD" w:rsidP="008A72BD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Rank</w:t>
            </w:r>
            <w:r w:rsidR="00683D54" w:rsidRPr="00DC1DED">
              <w:rPr>
                <w:rFonts w:ascii="Times New Roman" w:hAnsi="Times New Roman" w:hint="eastAsia"/>
                <w:sz w:val="21"/>
              </w:rPr>
              <w:t xml:space="preserve"> 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30D878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Phra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ED4F01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FCD7EB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Mean SHA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F42444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Frequency in High-Risk</w:t>
            </w:r>
          </w:p>
        </w:tc>
      </w:tr>
      <w:tr w:rsidR="00DC1DED" w:rsidRPr="00DC1DED" w14:paraId="581EDDFC" w14:textId="77777777" w:rsidTr="00BB147B"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5148DD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651329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sedentary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office job"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9CF3AC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edentary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3CD6EB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0DA925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5.2%</w:t>
            </w:r>
          </w:p>
        </w:tc>
      </w:tr>
      <w:tr w:rsidR="00DC1DED" w:rsidRPr="00DC1DED" w14:paraId="34E8B1FA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36FBD1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6750A6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fast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food 4-5x/week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8DD456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Die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17AD86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4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468D60E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38.7%</w:t>
            </w:r>
          </w:p>
        </w:tc>
      </w:tr>
      <w:tr w:rsidR="00DC1DED" w:rsidRPr="00DC1DED" w14:paraId="6890618D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E0083F5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D33A6D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significant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work stress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753B11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tr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67E25B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4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E63751B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2.1%</w:t>
            </w:r>
          </w:p>
        </w:tc>
      </w:tr>
      <w:tr w:rsidR="00DC1DED" w:rsidRPr="00DC1DED" w14:paraId="200EE3F5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5FB48C6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2392A6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no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regular exercise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BD9F0E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edenta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8BB122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4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171F0B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58.3%</w:t>
            </w:r>
          </w:p>
        </w:tc>
      </w:tr>
      <w:tr w:rsidR="00DC1DED" w:rsidRPr="00DC1DED" w14:paraId="11E0039F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4BE440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805892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skips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medication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D2B37A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Adhere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3C3261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4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4656BAA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32.5%</w:t>
            </w:r>
          </w:p>
        </w:tc>
      </w:tr>
      <w:tr w:rsidR="00DC1DED" w:rsidRPr="00DC1DED" w14:paraId="557EA857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F79A57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E8E28F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sugary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drinks daily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485175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Die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69B040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3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9B4A4F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35.6%</w:t>
            </w:r>
          </w:p>
        </w:tc>
      </w:tr>
      <w:tr w:rsidR="00DC1DED" w:rsidRPr="00DC1DED" w14:paraId="75ED0AF6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0D0451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lastRenderedPageBreak/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6B9B26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financial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stress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2BE73B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tr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52A7E2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3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FF870E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1.2%</w:t>
            </w:r>
          </w:p>
        </w:tc>
      </w:tr>
      <w:tr w:rsidR="00DC1DED" w:rsidRPr="00DC1DED" w14:paraId="0B13B2EC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CA6845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0EDDEE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desk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job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64DC82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edenta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6C5A8B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3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DA4EF5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52.8%</w:t>
            </w:r>
          </w:p>
        </w:tc>
      </w:tr>
      <w:tr w:rsidR="00DC1DED" w:rsidRPr="00DC1DED" w14:paraId="4B5FE84D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DC3B7C4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6D9E3D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caregiver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stress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5C614E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tr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0DAA54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3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E4C2CCE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28.9%</w:t>
            </w:r>
          </w:p>
        </w:tc>
      </w:tr>
      <w:tr w:rsidR="00DC1DED" w:rsidRPr="00DC1DED" w14:paraId="47B26790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5FA96A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F32060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insomnia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2DC6AF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lee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2C102D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3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37557B5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32.4%</w:t>
            </w:r>
          </w:p>
        </w:tc>
      </w:tr>
      <w:tr w:rsidR="00DC1DED" w:rsidRPr="00DC1DED" w14:paraId="12865828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3BCA9E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D8D7ED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chronic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stress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E098B5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tr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4F2A1A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3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0EF2D4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38.5%</w:t>
            </w:r>
          </w:p>
        </w:tc>
      </w:tr>
      <w:tr w:rsidR="00DC1DED" w:rsidRPr="00DC1DED" w14:paraId="5821CE85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F09F4B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1BE9E6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forgets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medication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E8D461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Adhere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284D13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3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21C8D2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25.6%</w:t>
            </w:r>
          </w:p>
        </w:tc>
      </w:tr>
      <w:tr w:rsidR="00DC1DED" w:rsidRPr="00DC1DED" w14:paraId="50576B93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3FCA0EE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B6916B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poor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sleep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F5903C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lee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AB29E3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3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372A602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36.1%</w:t>
            </w:r>
          </w:p>
        </w:tc>
      </w:tr>
      <w:tr w:rsidR="00DC1DED" w:rsidRPr="00DC1DED" w14:paraId="7CAE27DE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C6BFDE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BB7CD8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junk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food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B1321B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Die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DBDBCC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3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38BFE79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2.3%</w:t>
            </w:r>
          </w:p>
        </w:tc>
      </w:tr>
      <w:tr w:rsidR="00DC1DED" w:rsidRPr="00DC1DED" w14:paraId="533D7FB9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3C6D87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42B3E0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sitting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all day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FB7E6D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edenta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2E0492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3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72413C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8.7%</w:t>
            </w:r>
          </w:p>
        </w:tc>
      </w:tr>
      <w:tr w:rsidR="00DC1DED" w:rsidRPr="00DC1DED" w14:paraId="2F44D656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59CFD1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868F8C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non-adherent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3DA2D6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Adhere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9CAF54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2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6FEFD35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28.9%</w:t>
            </w:r>
          </w:p>
        </w:tc>
      </w:tr>
      <w:tr w:rsidR="00DC1DED" w:rsidRPr="00DC1DED" w14:paraId="0AF7C596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DF7349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56B3C0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high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sugar intake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3AACE2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Die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0735AB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2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FA29340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39.5%</w:t>
            </w:r>
          </w:p>
        </w:tc>
      </w:tr>
      <w:tr w:rsidR="00DC1DED" w:rsidRPr="00DC1DED" w14:paraId="6D3AFD63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E63C99B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3A2F67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anxious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395212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tr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0E333C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2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9D07591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45.2%</w:t>
            </w:r>
          </w:p>
        </w:tc>
      </w:tr>
      <w:tr w:rsidR="00DC1DED" w:rsidRPr="00DC1DED" w14:paraId="658DB066" w14:textId="77777777" w:rsidTr="00BB147B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17A445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05B4B9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wakes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frequently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F2E5E3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Slee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6A16A6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2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3F3A855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22.8%</w:t>
            </w:r>
          </w:p>
        </w:tc>
      </w:tr>
      <w:tr w:rsidR="008A72BD" w:rsidRPr="00DC1DED" w14:paraId="7CBC6F92" w14:textId="77777777" w:rsidTr="00BB147B"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B52C13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688169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"</w:t>
            </w:r>
            <w:proofErr w:type="gramStart"/>
            <w:r w:rsidRPr="00DC1DED">
              <w:rPr>
                <w:rFonts w:ascii="Times New Roman" w:hAnsi="Times New Roman"/>
                <w:sz w:val="21"/>
              </w:rPr>
              <w:t>skipping</w:t>
            </w:r>
            <w:proofErr w:type="gramEnd"/>
            <w:r w:rsidRPr="00DC1DED">
              <w:rPr>
                <w:rFonts w:ascii="Times New Roman" w:hAnsi="Times New Roman"/>
                <w:sz w:val="21"/>
              </w:rPr>
              <w:t xml:space="preserve"> meals"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396EF0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Die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61C635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0.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FD8AA3" w14:textId="77777777" w:rsidR="008A72BD" w:rsidRPr="00DC1DED" w:rsidRDefault="008A72BD" w:rsidP="00847998">
            <w:pPr>
              <w:jc w:val="center"/>
              <w:rPr>
                <w:rFonts w:ascii="Times New Roman" w:hAnsi="Times New Roman"/>
                <w:sz w:val="21"/>
              </w:rPr>
            </w:pPr>
            <w:r w:rsidRPr="00DC1DED">
              <w:rPr>
                <w:rFonts w:ascii="Times New Roman" w:hAnsi="Times New Roman"/>
                <w:sz w:val="21"/>
              </w:rPr>
              <w:t>32.1%</w:t>
            </w:r>
          </w:p>
        </w:tc>
      </w:tr>
    </w:tbl>
    <w:p w14:paraId="6B64BD39" w14:textId="77777777" w:rsidR="008A72BD" w:rsidRPr="00DC1DED" w:rsidRDefault="008A72BD">
      <w:pPr>
        <w:rPr>
          <w:rFonts w:ascii="Times New Roman" w:hAnsi="Times New Roman"/>
        </w:rPr>
      </w:pPr>
    </w:p>
    <w:sectPr w:rsidR="008A72BD" w:rsidRPr="00DC1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3931E" w14:textId="77777777" w:rsidR="00894BA9" w:rsidRDefault="00894BA9" w:rsidP="00EA1D86">
      <w:pPr>
        <w:spacing w:after="0" w:line="240" w:lineRule="auto"/>
      </w:pPr>
      <w:r>
        <w:separator/>
      </w:r>
    </w:p>
  </w:endnote>
  <w:endnote w:type="continuationSeparator" w:id="0">
    <w:p w14:paraId="0088DF47" w14:textId="77777777" w:rsidR="00894BA9" w:rsidRDefault="00894BA9" w:rsidP="00EA1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C3FA4" w14:textId="77777777" w:rsidR="00894BA9" w:rsidRDefault="00894BA9" w:rsidP="00EA1D86">
      <w:pPr>
        <w:spacing w:after="0" w:line="240" w:lineRule="auto"/>
      </w:pPr>
      <w:r>
        <w:separator/>
      </w:r>
    </w:p>
  </w:footnote>
  <w:footnote w:type="continuationSeparator" w:id="0">
    <w:p w14:paraId="02A7CD94" w14:textId="77777777" w:rsidR="00894BA9" w:rsidRDefault="00894BA9" w:rsidP="00EA1D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278"/>
    <w:rsid w:val="00137D5E"/>
    <w:rsid w:val="00204F06"/>
    <w:rsid w:val="0027168C"/>
    <w:rsid w:val="002C74F6"/>
    <w:rsid w:val="00380262"/>
    <w:rsid w:val="003A06CE"/>
    <w:rsid w:val="003C7740"/>
    <w:rsid w:val="004019E5"/>
    <w:rsid w:val="00541085"/>
    <w:rsid w:val="00683D54"/>
    <w:rsid w:val="00777A95"/>
    <w:rsid w:val="00847998"/>
    <w:rsid w:val="00875C94"/>
    <w:rsid w:val="00894BA9"/>
    <w:rsid w:val="008A72BD"/>
    <w:rsid w:val="009F41B6"/>
    <w:rsid w:val="00A421DC"/>
    <w:rsid w:val="00AB5EA8"/>
    <w:rsid w:val="00B3252E"/>
    <w:rsid w:val="00B73A40"/>
    <w:rsid w:val="00B80A34"/>
    <w:rsid w:val="00BB147B"/>
    <w:rsid w:val="00BB4C83"/>
    <w:rsid w:val="00CB57A1"/>
    <w:rsid w:val="00CE15D7"/>
    <w:rsid w:val="00CF55E5"/>
    <w:rsid w:val="00DC1DED"/>
    <w:rsid w:val="00EA1D86"/>
    <w:rsid w:val="00EE2454"/>
    <w:rsid w:val="00F345CA"/>
    <w:rsid w:val="00FD2278"/>
    <w:rsid w:val="00FE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350C27"/>
  <w15:chartTrackingRefBased/>
  <w15:docId w15:val="{BCD20D49-4C2C-4A4F-AB71-D697DD8DC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22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22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2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2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2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27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27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27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27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2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D22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2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27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27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27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27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27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27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D227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22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27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22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2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22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2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22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2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2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27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1D8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1D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1D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1D86"/>
    <w:rPr>
      <w:sz w:val="18"/>
      <w:szCs w:val="18"/>
    </w:rPr>
  </w:style>
  <w:style w:type="table" w:styleId="TableGrid">
    <w:name w:val="Table Grid"/>
    <w:basedOn w:val="TableNormal"/>
    <w:qFormat/>
    <w:rsid w:val="00EE2454"/>
    <w:pPr>
      <w:widowControl w:val="0"/>
      <w:spacing w:after="0" w:line="240" w:lineRule="auto"/>
      <w:jc w:val="both"/>
    </w:pPr>
    <w:rPr>
      <w:rFonts w:ascii="Calibri" w:eastAsia="SimSun" w:hAnsi="Calibri" w:cs="Arial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nhideWhenUsed/>
    <w:qFormat/>
    <w:rsid w:val="00EE2454"/>
    <w:pPr>
      <w:keepNext/>
      <w:widowControl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lang w:eastAsia="en-US"/>
      <w14:ligatures w14:val="none"/>
    </w:rPr>
  </w:style>
  <w:style w:type="paragraph" w:styleId="NoSpacing">
    <w:name w:val="No Spacing"/>
    <w:uiPriority w:val="1"/>
    <w:qFormat/>
    <w:rsid w:val="00EE2454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7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妮 余</dc:creator>
  <cp:keywords/>
  <dc:description/>
  <cp:lastModifiedBy>Tom Flint</cp:lastModifiedBy>
  <cp:revision>12</cp:revision>
  <dcterms:created xsi:type="dcterms:W3CDTF">2026-02-15T14:25:00Z</dcterms:created>
  <dcterms:modified xsi:type="dcterms:W3CDTF">2026-05-07T12:49:00Z</dcterms:modified>
</cp:coreProperties>
</file>